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4058" w14:textId="310042D3" w:rsidR="00751AC1" w:rsidRDefault="001604B3" w:rsidP="00886D46">
      <w:pPr>
        <w:tabs>
          <w:tab w:val="left" w:pos="1680"/>
        </w:tabs>
        <w:spacing w:line="259" w:lineRule="auto"/>
        <w:rPr>
          <w:rFonts w:ascii="Times New Roman" w:hAnsi="Times New Roman" w:cs="Times New Roman"/>
          <w:b/>
          <w:bCs/>
          <w:i/>
          <w:iCs/>
        </w:rPr>
      </w:pPr>
      <w:r w:rsidRPr="3909AF08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2AF46B57" w:rsidRPr="3909AF08">
        <w:rPr>
          <w:rFonts w:ascii="Times New Roman" w:hAnsi="Times New Roman" w:cs="Times New Roman"/>
          <w:b/>
          <w:bCs/>
          <w:sz w:val="36"/>
          <w:szCs w:val="36"/>
        </w:rPr>
        <w:t>1</w:t>
      </w:r>
      <w:r w:rsidR="00886D46">
        <w:rPr>
          <w:rFonts w:ascii="Times New Roman" w:hAnsi="Times New Roman" w:cs="Times New Roman"/>
          <w:b/>
          <w:bCs/>
          <w:sz w:val="36"/>
          <w:szCs w:val="36"/>
        </w:rPr>
        <w:t xml:space="preserve"> Table</w:t>
      </w:r>
    </w:p>
    <w:p w14:paraId="58DCE10A" w14:textId="3B286A9B" w:rsidR="00A179EE" w:rsidRPr="00166B20" w:rsidRDefault="008F258E" w:rsidP="00A179EE">
      <w:pPr>
        <w:rPr>
          <w:rFonts w:ascii="Times New Roman" w:hAnsi="Times New Roman" w:cs="Times New Roman"/>
          <w:b/>
          <w:bCs/>
        </w:rPr>
      </w:pPr>
      <w:r w:rsidRPr="00DC4AE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886D46">
        <w:rPr>
          <w:rFonts w:ascii="Times New Roman" w:hAnsi="Times New Roman" w:cs="Times New Roman"/>
          <w:b/>
          <w:bCs/>
        </w:rPr>
        <w:t xml:space="preserve"> Table</w:t>
      </w:r>
      <w:r w:rsidRPr="00DC4AEB">
        <w:rPr>
          <w:rFonts w:ascii="Times New Roman" w:hAnsi="Times New Roman" w:cs="Times New Roman"/>
          <w:b/>
          <w:bCs/>
        </w:rPr>
        <w:t xml:space="preserve">. </w:t>
      </w:r>
      <w:r w:rsidR="00A179EE" w:rsidRPr="00166B20">
        <w:rPr>
          <w:rFonts w:ascii="Times New Roman" w:hAnsi="Times New Roman" w:cs="Times New Roman"/>
          <w:b/>
          <w:bCs/>
        </w:rPr>
        <w:t xml:space="preserve">Source for unit costs for healthcare resource utilization, tests, procedures, and </w:t>
      </w:r>
      <w:proofErr w:type="gramStart"/>
      <w:r w:rsidR="00A179EE" w:rsidRPr="00166B20">
        <w:rPr>
          <w:rFonts w:ascii="Times New Roman" w:hAnsi="Times New Roman" w:cs="Times New Roman"/>
          <w:b/>
          <w:bCs/>
        </w:rPr>
        <w:t>medications</w:t>
      </w:r>
      <w:proofErr w:type="gramEnd"/>
    </w:p>
    <w:p w14:paraId="2CB2332C" w14:textId="77777777" w:rsidR="00A179EE" w:rsidRDefault="00A179EE" w:rsidP="00A179EE">
      <w:pPr>
        <w:rPr>
          <w:rFonts w:ascii="Invention" w:hAnsi="Invention"/>
          <w:b/>
          <w:bCs/>
        </w:rPr>
      </w:pPr>
    </w:p>
    <w:p w14:paraId="5C16B4CA" w14:textId="77429AC2" w:rsidR="008F258E" w:rsidRDefault="008F258E" w:rsidP="008F258E">
      <w:pPr>
        <w:spacing w:line="259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W w:w="12515" w:type="dxa"/>
        <w:tblLayout w:type="fixed"/>
        <w:tblLook w:val="06A0" w:firstRow="1" w:lastRow="0" w:firstColumn="1" w:lastColumn="0" w:noHBand="1" w:noVBand="1"/>
      </w:tblPr>
      <w:tblGrid>
        <w:gridCol w:w="8815"/>
        <w:gridCol w:w="3700"/>
      </w:tblGrid>
      <w:tr w:rsidR="008F258E" w:rsidRPr="00DC4AEB" w14:paraId="34A32C18" w14:textId="77777777" w:rsidTr="00886D46">
        <w:trPr>
          <w:trHeight w:val="248"/>
          <w:tblHeader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6E22871E" w14:textId="77777777" w:rsidR="008F258E" w:rsidRPr="00DC4AEB" w:rsidRDefault="008F258E" w:rsidP="008E3A65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Healthcare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</w:t>
            </w: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source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3DA66CA8" w14:textId="77777777" w:rsidR="008F258E" w:rsidRPr="00DC4AEB" w:rsidRDefault="008F258E" w:rsidP="008E3A65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Unit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</w:t>
            </w: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ost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</w:t>
            </w: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urce</w:t>
            </w:r>
          </w:p>
        </w:tc>
      </w:tr>
      <w:tr w:rsidR="008F258E" w:rsidRPr="00DC4AEB" w14:paraId="10C98465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F5DFF" w14:textId="77777777" w:rsidR="008F258E" w:rsidRPr="0013064A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Inpatient hospitalization (per day)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25F233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5951D99A">
              <w:rPr>
                <w:rFonts w:ascii="Times New Roman" w:eastAsia="Calibri" w:hAnsi="Times New Roman" w:cs="Times New Roman"/>
                <w:color w:val="000000" w:themeColor="text1"/>
              </w:rPr>
              <w:t xml:space="preserve">Reported by physicians in our survey </w:t>
            </w:r>
          </w:p>
        </w:tc>
      </w:tr>
      <w:tr w:rsidR="008F258E" w:rsidRPr="00DC4AEB" w14:paraId="30E34B2A" w14:textId="77777777" w:rsidTr="00886D46">
        <w:trPr>
          <w:trHeight w:val="28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8BF88" w14:textId="77777777" w:rsidR="008F258E" w:rsidRPr="0013064A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5951D99A">
              <w:rPr>
                <w:rFonts w:ascii="Times New Roman" w:eastAsia="Calibri" w:hAnsi="Times New Roman" w:cs="Times New Roman"/>
                <w:color w:val="000000" w:themeColor="text1"/>
              </w:rPr>
              <w:t>ED visit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0877A9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R</w:t>
            </w:r>
            <w:r w:rsidRPr="5951D99A">
              <w:rPr>
                <w:rFonts w:ascii="Times New Roman" w:eastAsia="Calibri" w:hAnsi="Times New Roman" w:cs="Times New Roman"/>
                <w:color w:val="000000" w:themeColor="text1"/>
              </w:rPr>
              <w:t>eported by physicians in our survey</w:t>
            </w:r>
          </w:p>
        </w:tc>
      </w:tr>
      <w:tr w:rsidR="008F258E" w:rsidRPr="00DC4AEB" w14:paraId="2DD7961A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749A6" w14:textId="77777777" w:rsidR="008F258E" w:rsidRPr="0013064A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Outpatient office/clinic visit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613267" w14:textId="6F5F952F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5951D99A">
              <w:rPr>
                <w:rFonts w:ascii="Times New Roman" w:eastAsia="Calibri" w:hAnsi="Times New Roman" w:cs="Times New Roman"/>
                <w:color w:val="000000" w:themeColor="text1"/>
              </w:rPr>
              <w:t>Reported by physicians in our survey</w:t>
            </w:r>
          </w:p>
        </w:tc>
      </w:tr>
      <w:tr w:rsidR="008F258E" w:rsidRPr="00DC4AEB" w14:paraId="2271BA2D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42A62083" w14:textId="77777777" w:rsidR="008F258E" w:rsidRPr="00DC4AEB" w:rsidRDefault="008F258E" w:rsidP="008E3A65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Tests and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</w:t>
            </w: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ocedures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</w:tcPr>
          <w:p w14:paraId="7A3A1CD9" w14:textId="77777777" w:rsidR="008F258E" w:rsidRPr="00DC4AEB" w:rsidRDefault="008F258E" w:rsidP="008E3A65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8F258E" w:rsidRPr="00DC4AEB" w14:paraId="2BC45B68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0283E" w14:textId="77777777" w:rsidR="008F258E" w:rsidRPr="0013064A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Blood culture; CT scan; CT brain; CT chest; CSF culture; ECG; MRI; Sputum culture; Urine culture; VZV culture; VZV DNA test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VZV Antibody test; X-ray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148879" w14:textId="666238F2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5951D99A">
              <w:rPr>
                <w:rFonts w:ascii="Times New Roman" w:eastAsia="Calibri" w:hAnsi="Times New Roman" w:cs="Times New Roman"/>
                <w:color w:val="000000" w:themeColor="text1"/>
              </w:rPr>
              <w:t>Reported by physicians in our survey</w:t>
            </w:r>
          </w:p>
        </w:tc>
      </w:tr>
      <w:tr w:rsidR="008F258E" w:rsidRPr="00DC4AEB" w14:paraId="415793C2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3770E" w14:textId="77777777" w:rsidR="008F258E" w:rsidRPr="0013064A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Stool culture;</w:t>
            </w:r>
            <w:r>
              <w:t xml:space="preserve">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Skin culture; Lesion fluid analysis;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Blood urea nitrogen test (BUN); CBC; Creatinine; Dengue NS1 antigen test; EBV viral load; ESR (erythrocyte sedimentation rate); Electrolytes; Influenza test; Liver function test; Malaria; SGOT (liver function tes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SGPT (liver function test); Type-specific HSV serologic test;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Tzanck</w:t>
            </w:r>
            <w:proofErr w:type="spellEnd"/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 xml:space="preserve"> smear; Urine analysis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2B187E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Other sources</w:t>
            </w:r>
          </w:p>
        </w:tc>
      </w:tr>
      <w:tr w:rsidR="008F258E" w:rsidRPr="00DC4AEB" w14:paraId="1C7E8CA8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C483A" w14:textId="77777777" w:rsidR="008F258E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FBAF3D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8F258E" w:rsidRPr="00DC4AEB" w14:paraId="09A3E4D8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6C62C" w14:textId="77777777" w:rsidR="008F258E" w:rsidRPr="00DC4AEB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Acyclovir (200 mg tablet) - per pill; Acyclovir (400 mg tablet); Acyclovir (800 mg tablet); Acyclovir (IV) - per mg; Acyclovir (oral); Topical mupirocin; Chloramphenicol ointment; Prednisolone cream; Triamcinolone acetonide; Acetaminophen (325 mg tablet); Acetaminophen (oral) - per bottle; Ibuprofen (200 mg); Ibuprofen (400 mg); Ciprofloxacin (250 mg tablet) ; Ciprofloxacin (500 mg tablet)</w:t>
            </w:r>
            <w:r>
              <w:t xml:space="preserve">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Azithromycin (250 mg tablet); Cephalexin (250 mg tablet); Cephalexin (500 mg tablet); Dicloxacillin (25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Dicloxacillin (500 mg tablet); Domperidone (10 mg tablet); Cefditoren (400 mg tablet) - per mg; Clindamycin (15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lindamycin (30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Dextromethorphan (15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Amikacin (IV)- per mg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eftazidime (IV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eftriaxone (IV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Dicloxacillin (oral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Augmentin/Amoxicillin-clavulanate (100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Augmentin/Amoxicillin-clavulanate (25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Amoxicillin-clavulanat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Xylocaine (oral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Oral antihistamine (1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Oral antihistamine (60 mL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DC4AEB">
              <w:rPr>
                <w:rFonts w:ascii="Times New Roman" w:eastAsia="Calibri" w:hAnsi="Times New Roman" w:cs="Times New Roman"/>
                <w:color w:val="000000" w:themeColor="text1"/>
              </w:rPr>
              <w:t>Bactrim</w:t>
            </w:r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4D6837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color w:val="000000" w:themeColor="text1"/>
              </w:rPr>
              <w:t>DMSIC</w:t>
            </w:r>
          </w:p>
        </w:tc>
      </w:tr>
      <w:tr w:rsidR="008F258E" w:rsidRPr="00DC4AEB" w14:paraId="3C4BA84A" w14:textId="77777777" w:rsidTr="00886D46">
        <w:trPr>
          <w:trHeight w:val="248"/>
        </w:trPr>
        <w:tc>
          <w:tcPr>
            <w:tcW w:w="8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EE44B" w14:textId="77777777" w:rsidR="008F258E" w:rsidRPr="00DC4AEB" w:rsidRDefault="008F258E" w:rsidP="008E3A65">
            <w:pPr>
              <w:pStyle w:val="ListParagraph"/>
              <w:numPr>
                <w:ilvl w:val="0"/>
                <w:numId w:val="4"/>
              </w:num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3064A">
              <w:rPr>
                <w:rFonts w:ascii="Times New Roman" w:eastAsia="Calibri" w:hAnsi="Times New Roman" w:cs="Times New Roman"/>
                <w:color w:val="000000" w:themeColor="text1"/>
              </w:rPr>
              <w:t>Acyclovir (topical) - per tube; Herpes lotion; Topical anti-itch cream; Piperacillin/Tazobactam (IV) - per bottle; Bromhexine (8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Bromhexine (mL) -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per bottl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Multivitamin drop (15 mL bottle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Normal saline (300 mL topical solution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Normal saline (15 mL nasal spray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Valacyclovir (50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Betadine/Povidone-iodin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Fucidin cream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Oral rehydration solution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Topical moisturizing cream - per bottl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Amitriptyline (10 mg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arbocisteine</w:t>
            </w:r>
            <w:proofErr w:type="spellEnd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 - per bottle - 250 mg/5mL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arbocisteine</w:t>
            </w:r>
            <w:proofErr w:type="spellEnd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 (tablet) - per mg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Ferrous sulfate - per bottl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IV fluid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Fluoroquinolone (200 mg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Norxacin</w:t>
            </w:r>
            <w:proofErr w:type="spellEnd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 tablet; 500 mg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Ciproxyl</w:t>
            </w:r>
            <w:proofErr w:type="spellEnd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 tablet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Fluimucil</w:t>
            </w:r>
            <w:proofErr w:type="spellEnd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 xml:space="preserve"> (acetylcysteine) (200 mg)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905318">
              <w:rPr>
                <w:rFonts w:ascii="Times New Roman" w:eastAsia="Calibri" w:hAnsi="Times New Roman" w:cs="Times New Roman"/>
                <w:color w:val="000000" w:themeColor="text1"/>
              </w:rPr>
              <w:t>Hibiscrub</w:t>
            </w:r>
            <w:proofErr w:type="spellEnd"/>
          </w:p>
        </w:tc>
        <w:tc>
          <w:tcPr>
            <w:tcW w:w="37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D9096E" w14:textId="77777777" w:rsidR="008F258E" w:rsidRPr="00DC4AEB" w:rsidRDefault="008F258E" w:rsidP="008E3A65">
            <w:pPr>
              <w:spacing w:after="0" w:line="254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C4AEB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 xml:space="preserve">Physician-reported </w:t>
            </w:r>
          </w:p>
        </w:tc>
      </w:tr>
    </w:tbl>
    <w:p w14:paraId="3D83E4DE" w14:textId="77777777" w:rsidR="008F258E" w:rsidRDefault="008F258E" w:rsidP="008F258E">
      <w:pPr>
        <w:spacing w:line="259" w:lineRule="auto"/>
        <w:rPr>
          <w:rFonts w:ascii="Times New Roman" w:hAnsi="Times New Roman" w:cs="Times New Roman"/>
          <w:b/>
          <w:bCs/>
          <w:i/>
          <w:iCs/>
        </w:rPr>
      </w:pPr>
    </w:p>
    <w:p w14:paraId="07EFE527" w14:textId="77777777" w:rsidR="008F258E" w:rsidRDefault="008F258E" w:rsidP="008F258E">
      <w:pPr>
        <w:pStyle w:val="Footer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CBC, complete blood count; </w:t>
      </w:r>
      <w:r w:rsidRPr="0013064A">
        <w:rPr>
          <w:rFonts w:ascii="Times New Roman" w:eastAsia="Calibri" w:hAnsi="Times New Roman" w:cs="Times New Roman"/>
          <w:color w:val="000000" w:themeColor="text1"/>
        </w:rPr>
        <w:t>CSF</w:t>
      </w:r>
      <w:r>
        <w:rPr>
          <w:rFonts w:ascii="Times New Roman" w:eastAsia="Calibri" w:hAnsi="Times New Roman" w:cs="Times New Roman"/>
          <w:color w:val="000000" w:themeColor="text1"/>
        </w:rPr>
        <w:t>, cerebrospinal fluid;</w:t>
      </w:r>
      <w:r>
        <w:rPr>
          <w:rFonts w:ascii="Times New Roman" w:hAnsi="Times New Roman" w:cs="Times New Roman"/>
        </w:rPr>
        <w:t xml:space="preserve"> CT, computed tomography; </w:t>
      </w:r>
      <w:r w:rsidRPr="00423661">
        <w:rPr>
          <w:rFonts w:ascii="Times New Roman" w:hAnsi="Times New Roman" w:cs="Times New Roman"/>
        </w:rPr>
        <w:t>DMSIC, Drug and Medical Supply Information Center</w:t>
      </w:r>
      <w:r>
        <w:rPr>
          <w:rFonts w:ascii="Times New Roman" w:hAnsi="Times New Roman" w:cs="Times New Roman"/>
        </w:rPr>
        <w:t xml:space="preserve">; EBV, Epstein-Barr virus; ECG, electrocardiogram; ED, emergency department; HCRU, healthcare resource utilization; HSV, herpes simplex virus; IV, intravenous; </w:t>
      </w:r>
      <w:r w:rsidRPr="00D23538">
        <w:rPr>
          <w:rFonts w:ascii="Times New Roman" w:eastAsia="Calibri" w:hAnsi="Times New Roman" w:cs="Times New Roman"/>
          <w:color w:val="000000" w:themeColor="text1"/>
        </w:rPr>
        <w:t>MRI, magnetic resonance imaging; SGOT, serum glutamic-oxaloacetic transaminase;</w:t>
      </w:r>
      <w:r w:rsidRPr="0013064A">
        <w:rPr>
          <w:rFonts w:ascii="Times New Roman" w:eastAsia="Calibri" w:hAnsi="Times New Roman" w:cs="Times New Roman"/>
          <w:color w:val="000000" w:themeColor="text1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</w:rPr>
        <w:t xml:space="preserve">SGPT, </w:t>
      </w:r>
      <w:r w:rsidRPr="00D23538">
        <w:rPr>
          <w:rFonts w:ascii="Times New Roman" w:eastAsia="Calibri" w:hAnsi="Times New Roman" w:cs="Times New Roman"/>
          <w:color w:val="000000" w:themeColor="text1"/>
        </w:rPr>
        <w:t>serum glutamic-pyruvic transaminase</w:t>
      </w:r>
      <w:r>
        <w:rPr>
          <w:rFonts w:ascii="Times New Roman" w:eastAsia="Calibri" w:hAnsi="Times New Roman" w:cs="Times New Roman"/>
          <w:color w:val="000000" w:themeColor="text1"/>
        </w:rPr>
        <w:t xml:space="preserve">; THB, Thai baht; </w:t>
      </w:r>
      <w:r w:rsidRPr="0013064A">
        <w:rPr>
          <w:rFonts w:ascii="Times New Roman" w:eastAsia="Calibri" w:hAnsi="Times New Roman" w:cs="Times New Roman"/>
          <w:color w:val="000000" w:themeColor="text1"/>
        </w:rPr>
        <w:t>VZV</w:t>
      </w:r>
      <w:r>
        <w:rPr>
          <w:rFonts w:ascii="Times New Roman" w:eastAsia="Calibri" w:hAnsi="Times New Roman" w:cs="Times New Roman"/>
          <w:color w:val="000000" w:themeColor="text1"/>
        </w:rPr>
        <w:t>, varicella zoster virus</w:t>
      </w:r>
      <w:r w:rsidRPr="00D23538">
        <w:rPr>
          <w:rFonts w:ascii="Times New Roman" w:eastAsia="Calibri" w:hAnsi="Times New Roman" w:cs="Times New Roman"/>
          <w:color w:val="000000" w:themeColor="text1"/>
        </w:rPr>
        <w:t>.</w:t>
      </w:r>
    </w:p>
    <w:p w14:paraId="45671175" w14:textId="77777777" w:rsidR="00B67C5F" w:rsidRPr="00B67C5F" w:rsidRDefault="00B67C5F" w:rsidP="00B67C5F"/>
    <w:p w14:paraId="3346C6E0" w14:textId="2403E0DB" w:rsidR="00A8695A" w:rsidRPr="002E2CCE" w:rsidRDefault="00A8695A" w:rsidP="00886D46">
      <w:pPr>
        <w:pStyle w:val="Paragraph"/>
        <w:spacing w:before="0" w:after="200"/>
        <w:rPr>
          <w:sz w:val="22"/>
          <w:szCs w:val="22"/>
        </w:rPr>
      </w:pPr>
    </w:p>
    <w:sectPr w:rsidR="00A8695A" w:rsidRPr="002E2CCE" w:rsidSect="00886D4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515FF" w14:textId="77777777" w:rsidR="006F6063" w:rsidRDefault="006F6063" w:rsidP="00C571E1">
      <w:pPr>
        <w:spacing w:after="0" w:line="240" w:lineRule="auto"/>
      </w:pPr>
      <w:r>
        <w:separator/>
      </w:r>
    </w:p>
  </w:endnote>
  <w:endnote w:type="continuationSeparator" w:id="0">
    <w:p w14:paraId="02145222" w14:textId="77777777" w:rsidR="006F6063" w:rsidRDefault="006F6063" w:rsidP="00C571E1">
      <w:pPr>
        <w:spacing w:after="0" w:line="240" w:lineRule="auto"/>
      </w:pPr>
      <w:r>
        <w:continuationSeparator/>
      </w:r>
    </w:p>
  </w:endnote>
  <w:endnote w:type="continuationNotice" w:id="1">
    <w:p w14:paraId="6790FD2D" w14:textId="77777777" w:rsidR="006F6063" w:rsidRDefault="006F60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vention">
    <w:altName w:val="Calibri"/>
    <w:charset w:val="00"/>
    <w:family w:val="swiss"/>
    <w:pitch w:val="variable"/>
    <w:sig w:usb0="A000006F" w:usb1="4000004B" w:usb2="00000000" w:usb3="00000000" w:csb0="0000001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7320D" w14:textId="77777777" w:rsidR="005725B2" w:rsidRDefault="005725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304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9785B" w14:textId="5523E776" w:rsidR="00557EF3" w:rsidRDefault="00557E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6F12BE" w14:textId="77777777" w:rsidR="00557EF3" w:rsidRDefault="00557E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00132" w14:textId="77777777" w:rsidR="005725B2" w:rsidRDefault="00572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A26EB" w14:textId="77777777" w:rsidR="006F6063" w:rsidRDefault="006F6063" w:rsidP="00C571E1">
      <w:pPr>
        <w:spacing w:after="0" w:line="240" w:lineRule="auto"/>
      </w:pPr>
      <w:r>
        <w:separator/>
      </w:r>
    </w:p>
  </w:footnote>
  <w:footnote w:type="continuationSeparator" w:id="0">
    <w:p w14:paraId="768A6E0B" w14:textId="77777777" w:rsidR="006F6063" w:rsidRDefault="006F6063" w:rsidP="00C571E1">
      <w:pPr>
        <w:spacing w:after="0" w:line="240" w:lineRule="auto"/>
      </w:pPr>
      <w:r>
        <w:continuationSeparator/>
      </w:r>
    </w:p>
  </w:footnote>
  <w:footnote w:type="continuationNotice" w:id="1">
    <w:p w14:paraId="74921B07" w14:textId="77777777" w:rsidR="006F6063" w:rsidRDefault="006F60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844BA" w14:textId="279DB96F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DF943D" wp14:editId="51119EB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819328" w14:textId="6AF71B8D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F45D5D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DF943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29819328" w14:textId="6AF71B8D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F45D5D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C3051" w14:textId="5C9693AD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AC4CB6" wp14:editId="56A23DC3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4" name="Text Box 4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B553FD" w14:textId="0063B627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F45D5D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AC4CB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0DB553FD" w14:textId="0063B627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F45D5D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4B588" w14:textId="3479A03B" w:rsidR="00F45D5D" w:rsidRDefault="00F45D5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904CD4D" wp14:editId="0031253A">
              <wp:simplePos x="915035" y="4578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10795"/>
              <wp:wrapNone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A96738" w14:textId="325F4AD5" w:rsidR="00F45D5D" w:rsidRPr="00F45D5D" w:rsidRDefault="00F45D5D" w:rsidP="00F45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04CD4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4CA96738" w14:textId="325F4AD5" w:rsidR="00F45D5D" w:rsidRPr="00F45D5D" w:rsidRDefault="00F45D5D" w:rsidP="00F45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35A0F"/>
    <w:multiLevelType w:val="hybridMultilevel"/>
    <w:tmpl w:val="7B46D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8130C"/>
    <w:multiLevelType w:val="hybridMultilevel"/>
    <w:tmpl w:val="58447CAE"/>
    <w:lvl w:ilvl="0" w:tplc="DE38BB06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6C24C9"/>
    <w:multiLevelType w:val="hybridMultilevel"/>
    <w:tmpl w:val="99282B12"/>
    <w:lvl w:ilvl="0" w:tplc="B7C0B28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191158"/>
    <w:multiLevelType w:val="hybridMultilevel"/>
    <w:tmpl w:val="448E73CC"/>
    <w:lvl w:ilvl="0" w:tplc="B7C0B28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1227376">
    <w:abstractNumId w:val="1"/>
  </w:num>
  <w:num w:numId="2" w16cid:durableId="1180510291">
    <w:abstractNumId w:val="3"/>
  </w:num>
  <w:num w:numId="3" w16cid:durableId="906183676">
    <w:abstractNumId w:val="2"/>
  </w:num>
  <w:num w:numId="4" w16cid:durableId="1562670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2afestvvzsyeatdq5r05hwaz9t9xrd2wa&quot;&gt;MARVEL II Manuscripts&lt;record-ids&gt;&lt;item&gt;29&lt;/item&gt;&lt;item&gt;30&lt;/item&gt;&lt;item&gt;38&lt;/item&gt;&lt;/record-ids&gt;&lt;/item&gt;&lt;/Libraries&gt;"/>
  </w:docVars>
  <w:rsids>
    <w:rsidRoot w:val="001604B3"/>
    <w:rsid w:val="0000489C"/>
    <w:rsid w:val="0001215F"/>
    <w:rsid w:val="00063DE3"/>
    <w:rsid w:val="00074B2B"/>
    <w:rsid w:val="00092794"/>
    <w:rsid w:val="000965E5"/>
    <w:rsid w:val="000A5ED0"/>
    <w:rsid w:val="000B54FD"/>
    <w:rsid w:val="000C2363"/>
    <w:rsid w:val="000C7E7E"/>
    <w:rsid w:val="000D77E8"/>
    <w:rsid w:val="000E0B89"/>
    <w:rsid w:val="000E770F"/>
    <w:rsid w:val="00100BBC"/>
    <w:rsid w:val="00114D79"/>
    <w:rsid w:val="00116C6E"/>
    <w:rsid w:val="0012142B"/>
    <w:rsid w:val="001315C6"/>
    <w:rsid w:val="00142FC8"/>
    <w:rsid w:val="001604B3"/>
    <w:rsid w:val="00166B20"/>
    <w:rsid w:val="00166DE8"/>
    <w:rsid w:val="00187C08"/>
    <w:rsid w:val="001929B2"/>
    <w:rsid w:val="00194FBC"/>
    <w:rsid w:val="001A2EF9"/>
    <w:rsid w:val="001A7924"/>
    <w:rsid w:val="001C44B5"/>
    <w:rsid w:val="001D47BC"/>
    <w:rsid w:val="001D4C11"/>
    <w:rsid w:val="001E0DF8"/>
    <w:rsid w:val="00216EE6"/>
    <w:rsid w:val="00222CAC"/>
    <w:rsid w:val="002346CF"/>
    <w:rsid w:val="00245ECA"/>
    <w:rsid w:val="002613D3"/>
    <w:rsid w:val="00267705"/>
    <w:rsid w:val="0027590C"/>
    <w:rsid w:val="002768E5"/>
    <w:rsid w:val="002774BA"/>
    <w:rsid w:val="00282AD3"/>
    <w:rsid w:val="0028586D"/>
    <w:rsid w:val="00290ACF"/>
    <w:rsid w:val="002925AA"/>
    <w:rsid w:val="002D1509"/>
    <w:rsid w:val="002E03A8"/>
    <w:rsid w:val="002E07F7"/>
    <w:rsid w:val="002E2CCE"/>
    <w:rsid w:val="002E6BEA"/>
    <w:rsid w:val="002F0458"/>
    <w:rsid w:val="002F077A"/>
    <w:rsid w:val="0030101E"/>
    <w:rsid w:val="003104CE"/>
    <w:rsid w:val="00315771"/>
    <w:rsid w:val="00315AAE"/>
    <w:rsid w:val="003417E0"/>
    <w:rsid w:val="00341D81"/>
    <w:rsid w:val="00345E95"/>
    <w:rsid w:val="00347F12"/>
    <w:rsid w:val="00350623"/>
    <w:rsid w:val="00355853"/>
    <w:rsid w:val="00361351"/>
    <w:rsid w:val="0036170B"/>
    <w:rsid w:val="00374442"/>
    <w:rsid w:val="003838F5"/>
    <w:rsid w:val="00387AB8"/>
    <w:rsid w:val="0039291E"/>
    <w:rsid w:val="003A15F7"/>
    <w:rsid w:val="003A3D0E"/>
    <w:rsid w:val="003B096C"/>
    <w:rsid w:val="003B0A1E"/>
    <w:rsid w:val="003C05ED"/>
    <w:rsid w:val="003C35AD"/>
    <w:rsid w:val="003D5FCA"/>
    <w:rsid w:val="00405E27"/>
    <w:rsid w:val="004065E0"/>
    <w:rsid w:val="004067D2"/>
    <w:rsid w:val="004140E6"/>
    <w:rsid w:val="00416E0C"/>
    <w:rsid w:val="00423661"/>
    <w:rsid w:val="00425194"/>
    <w:rsid w:val="00426FE5"/>
    <w:rsid w:val="00430244"/>
    <w:rsid w:val="0043117A"/>
    <w:rsid w:val="004619A1"/>
    <w:rsid w:val="00472006"/>
    <w:rsid w:val="004B04C8"/>
    <w:rsid w:val="004C1137"/>
    <w:rsid w:val="004D1B37"/>
    <w:rsid w:val="004D557E"/>
    <w:rsid w:val="004D65BE"/>
    <w:rsid w:val="004E5EB1"/>
    <w:rsid w:val="004F75EE"/>
    <w:rsid w:val="00502F25"/>
    <w:rsid w:val="00512066"/>
    <w:rsid w:val="00546B6E"/>
    <w:rsid w:val="00554FA5"/>
    <w:rsid w:val="00557EF3"/>
    <w:rsid w:val="00560EA3"/>
    <w:rsid w:val="00566BC6"/>
    <w:rsid w:val="005725B2"/>
    <w:rsid w:val="005827FA"/>
    <w:rsid w:val="0058663A"/>
    <w:rsid w:val="00591B31"/>
    <w:rsid w:val="00593791"/>
    <w:rsid w:val="0059553C"/>
    <w:rsid w:val="005A16B8"/>
    <w:rsid w:val="005A5983"/>
    <w:rsid w:val="005A7B7D"/>
    <w:rsid w:val="005D3552"/>
    <w:rsid w:val="005E3747"/>
    <w:rsid w:val="005F49BC"/>
    <w:rsid w:val="0063408C"/>
    <w:rsid w:val="00635023"/>
    <w:rsid w:val="0063518F"/>
    <w:rsid w:val="006363BC"/>
    <w:rsid w:val="0068279B"/>
    <w:rsid w:val="006834EF"/>
    <w:rsid w:val="00691C20"/>
    <w:rsid w:val="006C1F02"/>
    <w:rsid w:val="006C32FD"/>
    <w:rsid w:val="006E4819"/>
    <w:rsid w:val="006E5F46"/>
    <w:rsid w:val="006F6063"/>
    <w:rsid w:val="0070602A"/>
    <w:rsid w:val="007211E4"/>
    <w:rsid w:val="00723345"/>
    <w:rsid w:val="00734E0E"/>
    <w:rsid w:val="00751AC1"/>
    <w:rsid w:val="00755886"/>
    <w:rsid w:val="00762520"/>
    <w:rsid w:val="00777F48"/>
    <w:rsid w:val="007832FA"/>
    <w:rsid w:val="00785B8A"/>
    <w:rsid w:val="007A0E60"/>
    <w:rsid w:val="007A23FD"/>
    <w:rsid w:val="007B0A07"/>
    <w:rsid w:val="007B67FB"/>
    <w:rsid w:val="007C6827"/>
    <w:rsid w:val="007D3903"/>
    <w:rsid w:val="007D3E01"/>
    <w:rsid w:val="007F7C53"/>
    <w:rsid w:val="00807F60"/>
    <w:rsid w:val="00812067"/>
    <w:rsid w:val="00821476"/>
    <w:rsid w:val="0085531E"/>
    <w:rsid w:val="008575A7"/>
    <w:rsid w:val="00873462"/>
    <w:rsid w:val="00885D3E"/>
    <w:rsid w:val="00886D46"/>
    <w:rsid w:val="00890EAB"/>
    <w:rsid w:val="008968DE"/>
    <w:rsid w:val="008B4E8F"/>
    <w:rsid w:val="008B5287"/>
    <w:rsid w:val="008E3621"/>
    <w:rsid w:val="008E7D84"/>
    <w:rsid w:val="008F258E"/>
    <w:rsid w:val="009003A7"/>
    <w:rsid w:val="0092655F"/>
    <w:rsid w:val="00931A09"/>
    <w:rsid w:val="00932737"/>
    <w:rsid w:val="00942F74"/>
    <w:rsid w:val="00950BA7"/>
    <w:rsid w:val="00956FBD"/>
    <w:rsid w:val="00960185"/>
    <w:rsid w:val="00963ACD"/>
    <w:rsid w:val="00965F17"/>
    <w:rsid w:val="009663D8"/>
    <w:rsid w:val="009679C1"/>
    <w:rsid w:val="00972A74"/>
    <w:rsid w:val="009978AD"/>
    <w:rsid w:val="009A0AF6"/>
    <w:rsid w:val="009A437F"/>
    <w:rsid w:val="009B0034"/>
    <w:rsid w:val="009B37E5"/>
    <w:rsid w:val="009C5C99"/>
    <w:rsid w:val="009E3C51"/>
    <w:rsid w:val="009E78EE"/>
    <w:rsid w:val="00A05250"/>
    <w:rsid w:val="00A06245"/>
    <w:rsid w:val="00A0667C"/>
    <w:rsid w:val="00A15581"/>
    <w:rsid w:val="00A179EE"/>
    <w:rsid w:val="00A2653A"/>
    <w:rsid w:val="00A37DDD"/>
    <w:rsid w:val="00A4517A"/>
    <w:rsid w:val="00A463FB"/>
    <w:rsid w:val="00A573BB"/>
    <w:rsid w:val="00A705F6"/>
    <w:rsid w:val="00A73990"/>
    <w:rsid w:val="00A80A77"/>
    <w:rsid w:val="00A841C4"/>
    <w:rsid w:val="00A8695A"/>
    <w:rsid w:val="00A93AAE"/>
    <w:rsid w:val="00AB0E7A"/>
    <w:rsid w:val="00AB10D7"/>
    <w:rsid w:val="00AB1F06"/>
    <w:rsid w:val="00AB2940"/>
    <w:rsid w:val="00AB64DC"/>
    <w:rsid w:val="00AD44C8"/>
    <w:rsid w:val="00AD52E5"/>
    <w:rsid w:val="00AD73FD"/>
    <w:rsid w:val="00AE1D52"/>
    <w:rsid w:val="00AE42B4"/>
    <w:rsid w:val="00AE48D6"/>
    <w:rsid w:val="00AF6539"/>
    <w:rsid w:val="00AF67C1"/>
    <w:rsid w:val="00B03FDF"/>
    <w:rsid w:val="00B16BBB"/>
    <w:rsid w:val="00B1722B"/>
    <w:rsid w:val="00B33180"/>
    <w:rsid w:val="00B34979"/>
    <w:rsid w:val="00B43A2D"/>
    <w:rsid w:val="00B55C1F"/>
    <w:rsid w:val="00B56B77"/>
    <w:rsid w:val="00B56FE0"/>
    <w:rsid w:val="00B62063"/>
    <w:rsid w:val="00B6713E"/>
    <w:rsid w:val="00B67C5F"/>
    <w:rsid w:val="00B72450"/>
    <w:rsid w:val="00B729E9"/>
    <w:rsid w:val="00BB13CE"/>
    <w:rsid w:val="00BC6456"/>
    <w:rsid w:val="00BC6C1D"/>
    <w:rsid w:val="00BD1150"/>
    <w:rsid w:val="00BD1FD4"/>
    <w:rsid w:val="00BF1EE1"/>
    <w:rsid w:val="00BF631C"/>
    <w:rsid w:val="00C0278F"/>
    <w:rsid w:val="00C041AA"/>
    <w:rsid w:val="00C04245"/>
    <w:rsid w:val="00C04779"/>
    <w:rsid w:val="00C10A94"/>
    <w:rsid w:val="00C11CAC"/>
    <w:rsid w:val="00C30E2A"/>
    <w:rsid w:val="00C312DF"/>
    <w:rsid w:val="00C316DA"/>
    <w:rsid w:val="00C37CFB"/>
    <w:rsid w:val="00C4045B"/>
    <w:rsid w:val="00C532AE"/>
    <w:rsid w:val="00C571E1"/>
    <w:rsid w:val="00C60370"/>
    <w:rsid w:val="00C610A9"/>
    <w:rsid w:val="00C74651"/>
    <w:rsid w:val="00C84390"/>
    <w:rsid w:val="00CA6386"/>
    <w:rsid w:val="00CA6A69"/>
    <w:rsid w:val="00CB150D"/>
    <w:rsid w:val="00CD10F0"/>
    <w:rsid w:val="00CE320B"/>
    <w:rsid w:val="00CF543D"/>
    <w:rsid w:val="00D030CB"/>
    <w:rsid w:val="00D173AD"/>
    <w:rsid w:val="00D23538"/>
    <w:rsid w:val="00D27F2A"/>
    <w:rsid w:val="00D30D4D"/>
    <w:rsid w:val="00D43E8F"/>
    <w:rsid w:val="00D538D9"/>
    <w:rsid w:val="00D53BFA"/>
    <w:rsid w:val="00D61F26"/>
    <w:rsid w:val="00D64388"/>
    <w:rsid w:val="00D64895"/>
    <w:rsid w:val="00D64A7C"/>
    <w:rsid w:val="00D7156A"/>
    <w:rsid w:val="00D817B3"/>
    <w:rsid w:val="00D847B5"/>
    <w:rsid w:val="00DB2E41"/>
    <w:rsid w:val="00DB647B"/>
    <w:rsid w:val="00DC0AA2"/>
    <w:rsid w:val="00DC1CBD"/>
    <w:rsid w:val="00DC4AEB"/>
    <w:rsid w:val="00DC4F60"/>
    <w:rsid w:val="00DD08C0"/>
    <w:rsid w:val="00DF1BFE"/>
    <w:rsid w:val="00E006BC"/>
    <w:rsid w:val="00E04A0F"/>
    <w:rsid w:val="00E12168"/>
    <w:rsid w:val="00E2186C"/>
    <w:rsid w:val="00E26912"/>
    <w:rsid w:val="00E4224E"/>
    <w:rsid w:val="00E444CD"/>
    <w:rsid w:val="00E47643"/>
    <w:rsid w:val="00E50A99"/>
    <w:rsid w:val="00E73E78"/>
    <w:rsid w:val="00E82243"/>
    <w:rsid w:val="00E9299E"/>
    <w:rsid w:val="00EA1C13"/>
    <w:rsid w:val="00EB1862"/>
    <w:rsid w:val="00EB1C81"/>
    <w:rsid w:val="00EB54E6"/>
    <w:rsid w:val="00EC1F11"/>
    <w:rsid w:val="00EC3AC6"/>
    <w:rsid w:val="00EC5C51"/>
    <w:rsid w:val="00EE1DAA"/>
    <w:rsid w:val="00EE7FFC"/>
    <w:rsid w:val="00EF3E91"/>
    <w:rsid w:val="00F00C96"/>
    <w:rsid w:val="00F12BC5"/>
    <w:rsid w:val="00F24380"/>
    <w:rsid w:val="00F30531"/>
    <w:rsid w:val="00F327A5"/>
    <w:rsid w:val="00F34A3C"/>
    <w:rsid w:val="00F36C81"/>
    <w:rsid w:val="00F45D5D"/>
    <w:rsid w:val="00F47E6F"/>
    <w:rsid w:val="00F67663"/>
    <w:rsid w:val="00F72FB7"/>
    <w:rsid w:val="00F80008"/>
    <w:rsid w:val="00FA0FB1"/>
    <w:rsid w:val="00FA1045"/>
    <w:rsid w:val="00FA5C56"/>
    <w:rsid w:val="00FA6337"/>
    <w:rsid w:val="00FC06D5"/>
    <w:rsid w:val="00FC4F3A"/>
    <w:rsid w:val="00FD35A4"/>
    <w:rsid w:val="00FD7C11"/>
    <w:rsid w:val="00FF7A3A"/>
    <w:rsid w:val="012BEDAE"/>
    <w:rsid w:val="0286E1BA"/>
    <w:rsid w:val="065C7D9B"/>
    <w:rsid w:val="20E1D6E3"/>
    <w:rsid w:val="246F7C26"/>
    <w:rsid w:val="2AE80DFC"/>
    <w:rsid w:val="2AF46B57"/>
    <w:rsid w:val="3909AF08"/>
    <w:rsid w:val="397C3A62"/>
    <w:rsid w:val="4063E5FA"/>
    <w:rsid w:val="49E3C33E"/>
    <w:rsid w:val="4F67039E"/>
    <w:rsid w:val="5951D99A"/>
    <w:rsid w:val="5A90B99F"/>
    <w:rsid w:val="5B2F2737"/>
    <w:rsid w:val="5DC79732"/>
    <w:rsid w:val="60A9A9A9"/>
    <w:rsid w:val="65CAC95E"/>
    <w:rsid w:val="65F1FBDE"/>
    <w:rsid w:val="66167116"/>
    <w:rsid w:val="6C1A8A23"/>
    <w:rsid w:val="6CEE1C0B"/>
    <w:rsid w:val="7E0C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2B57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4B3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9C5C9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60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4B3"/>
    <w:rPr>
      <w:sz w:val="20"/>
      <w:szCs w:val="20"/>
    </w:rPr>
  </w:style>
  <w:style w:type="paragraph" w:customStyle="1" w:styleId="Paragraph">
    <w:name w:val="Paragraph"/>
    <w:link w:val="ParagraphChar"/>
    <w:rsid w:val="001604B3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604B3"/>
    <w:rPr>
      <w:rFonts w:ascii="Times New Roman" w:eastAsia="MS Gothic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604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604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1604B3"/>
    <w:rPr>
      <w:rFonts w:ascii="Times New Roman" w:hAnsi="Times New Roman"/>
      <w:color w:val="0000FF"/>
      <w:sz w:val="24"/>
      <w:u w:val="none"/>
    </w:rPr>
  </w:style>
  <w:style w:type="character" w:customStyle="1" w:styleId="hlfld-contribauthor">
    <w:name w:val="hlfld-contribauthor"/>
    <w:basedOn w:val="DefaultParagraphFont"/>
    <w:rsid w:val="001604B3"/>
  </w:style>
  <w:style w:type="character" w:customStyle="1" w:styleId="nlmgiven-names">
    <w:name w:val="nlm_given-names"/>
    <w:basedOn w:val="DefaultParagraphFont"/>
    <w:rsid w:val="001604B3"/>
  </w:style>
  <w:style w:type="character" w:customStyle="1" w:styleId="nlmarticle-title">
    <w:name w:val="nlm_article-title"/>
    <w:basedOn w:val="DefaultParagraphFont"/>
    <w:rsid w:val="001604B3"/>
  </w:style>
  <w:style w:type="character" w:customStyle="1" w:styleId="nlmyear">
    <w:name w:val="nlm_year"/>
    <w:basedOn w:val="DefaultParagraphFont"/>
    <w:rsid w:val="001604B3"/>
  </w:style>
  <w:style w:type="character" w:customStyle="1" w:styleId="nlmfpage">
    <w:name w:val="nlm_fpage"/>
    <w:basedOn w:val="DefaultParagraphFont"/>
    <w:rsid w:val="001604B3"/>
  </w:style>
  <w:style w:type="character" w:customStyle="1" w:styleId="reflink-block">
    <w:name w:val="reflink-block"/>
    <w:basedOn w:val="DefaultParagraphFont"/>
    <w:rsid w:val="001604B3"/>
  </w:style>
  <w:style w:type="character" w:customStyle="1" w:styleId="googlescholar-container">
    <w:name w:val="googlescholar-container"/>
    <w:basedOn w:val="DefaultParagraphFont"/>
    <w:rsid w:val="001604B3"/>
  </w:style>
  <w:style w:type="character" w:customStyle="1" w:styleId="nlmlpage">
    <w:name w:val="nlm_lpage"/>
    <w:basedOn w:val="DefaultParagraphFont"/>
    <w:rsid w:val="00160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C2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9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929B2"/>
    <w:rPr>
      <w:rFonts w:ascii="Calibri" w:eastAsia="MS Gothic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929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929B2"/>
    <w:rPr>
      <w:rFonts w:ascii="Calibri" w:eastAsia="MS Gothic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1929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0A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7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1E1"/>
  </w:style>
  <w:style w:type="paragraph" w:styleId="Footer">
    <w:name w:val="footer"/>
    <w:basedOn w:val="Normal"/>
    <w:link w:val="FooterChar"/>
    <w:uiPriority w:val="99"/>
    <w:unhideWhenUsed/>
    <w:rsid w:val="00C57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1E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194FBC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166DE8"/>
  </w:style>
  <w:style w:type="character" w:styleId="LineNumber">
    <w:name w:val="line number"/>
    <w:basedOn w:val="DefaultParagraphFont"/>
    <w:uiPriority w:val="99"/>
    <w:semiHidden/>
    <w:unhideWhenUsed/>
    <w:rsid w:val="001A2EF9"/>
  </w:style>
  <w:style w:type="paragraph" w:styleId="ListParagraph">
    <w:name w:val="List Paragraph"/>
    <w:basedOn w:val="Normal"/>
    <w:uiPriority w:val="34"/>
    <w:qFormat/>
    <w:rsid w:val="0068279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C5C99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3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97ED4EEE9A84094DCD3D85C9A36D1" ma:contentTypeVersion="17" ma:contentTypeDescription="Create a new document." ma:contentTypeScope="" ma:versionID="4e324fa14165d8bbf79dd090634cb5a8">
  <xsd:schema xmlns:xsd="http://www.w3.org/2001/XMLSchema" xmlns:xs="http://www.w3.org/2001/XMLSchema" xmlns:p="http://schemas.microsoft.com/office/2006/metadata/properties" xmlns:ns3="3a81f874-6598-4c24-83c9-426879d31464" xmlns:ns4="fa68a08c-fcb1-4b70-bb63-f49a36dd6cdc" targetNamespace="http://schemas.microsoft.com/office/2006/metadata/properties" ma:root="true" ma:fieldsID="24e9ae403eeb260d86da01da481d02eb" ns3:_="" ns4:_="">
    <xsd:import namespace="3a81f874-6598-4c24-83c9-426879d31464"/>
    <xsd:import namespace="fa68a08c-fcb1-4b70-bb63-f49a36dd6c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81f874-6598-4c24-83c9-426879d314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8a08c-fcb1-4b70-bb63-f49a36dd6cd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81f874-6598-4c24-83c9-426879d3146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EEF75-9F08-456A-97E2-E07B7D700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81f874-6598-4c24-83c9-426879d31464"/>
    <ds:schemaRef ds:uri="fa68a08c-fcb1-4b70-bb63-f49a36dd6c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14FB75-8A16-4AC0-9779-66A3098369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64456E-0771-4052-9FEA-420B9C1382CE}">
  <ds:schemaRefs>
    <ds:schemaRef ds:uri="http://schemas.microsoft.com/office/2006/metadata/properties"/>
    <ds:schemaRef ds:uri="http://schemas.microsoft.com/office/infopath/2007/PartnerControls"/>
    <ds:schemaRef ds:uri="3a81f874-6598-4c24-83c9-426879d31464"/>
  </ds:schemaRefs>
</ds:datastoreItem>
</file>

<file path=customXml/itemProps4.xml><?xml version="1.0" encoding="utf-8"?>
<ds:datastoreItem xmlns:ds="http://schemas.openxmlformats.org/officeDocument/2006/customXml" ds:itemID="{B31C4935-7C8F-4B54-B0F6-2213110254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30T14:43:00Z</dcterms:created>
  <dcterms:modified xsi:type="dcterms:W3CDTF">2024-05-3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97ED4EEE9A84094DCD3D85C9A36D1</vt:lpwstr>
  </property>
  <property fmtid="{D5CDD505-2E9C-101B-9397-08002B2CF9AE}" pid="3" name="GrammarlyDocumentId">
    <vt:lpwstr>908809891d4d98fafba2c0378cc0c172476960a3629b6a75c2d34526f88ba608</vt:lpwstr>
  </property>
  <property fmtid="{D5CDD505-2E9C-101B-9397-08002B2CF9AE}" pid="4" name="ClassificationContentMarkingHeaderShapeIds">
    <vt:lpwstr>2,3,4</vt:lpwstr>
  </property>
  <property fmtid="{D5CDD505-2E9C-101B-9397-08002B2CF9AE}" pid="5" name="ClassificationContentMarkingHeaderFontProps">
    <vt:lpwstr>#8e6a00,12,Calibri</vt:lpwstr>
  </property>
  <property fmtid="{D5CDD505-2E9C-101B-9397-08002B2CF9AE}" pid="6" name="ClassificationContentMarkingHeaderText">
    <vt:lpwstr>Confidential</vt:lpwstr>
  </property>
  <property fmtid="{D5CDD505-2E9C-101B-9397-08002B2CF9AE}" pid="7" name="MSIP_Label_2c56a699-e9bd-437a-8412-901342082749_Enabled">
    <vt:lpwstr>true</vt:lpwstr>
  </property>
  <property fmtid="{D5CDD505-2E9C-101B-9397-08002B2CF9AE}" pid="8" name="MSIP_Label_2c56a699-e9bd-437a-8412-901342082749_SetDate">
    <vt:lpwstr>2024-05-22T19:24:38Z</vt:lpwstr>
  </property>
  <property fmtid="{D5CDD505-2E9C-101B-9397-08002B2CF9AE}" pid="9" name="MSIP_Label_2c56a699-e9bd-437a-8412-901342082749_Method">
    <vt:lpwstr>Privileged</vt:lpwstr>
  </property>
  <property fmtid="{D5CDD505-2E9C-101B-9397-08002B2CF9AE}" pid="10" name="MSIP_Label_2c56a699-e9bd-437a-8412-901342082749_Name">
    <vt:lpwstr>2c56a699-e9bd-437a-8412-901342082749</vt:lpwstr>
  </property>
  <property fmtid="{D5CDD505-2E9C-101B-9397-08002B2CF9AE}" pid="11" name="MSIP_Label_2c56a699-e9bd-437a-8412-901342082749_SiteId">
    <vt:lpwstr>a00de4ec-48a8-43a6-be74-e31274e2060d</vt:lpwstr>
  </property>
  <property fmtid="{D5CDD505-2E9C-101B-9397-08002B2CF9AE}" pid="12" name="MSIP_Label_2c56a699-e9bd-437a-8412-901342082749_ActionId">
    <vt:lpwstr>6139a497-c573-4bf9-8155-f616aebbebca</vt:lpwstr>
  </property>
  <property fmtid="{D5CDD505-2E9C-101B-9397-08002B2CF9AE}" pid="13" name="MSIP_Label_2c56a699-e9bd-437a-8412-901342082749_ContentBits">
    <vt:lpwstr>1</vt:lpwstr>
  </property>
</Properties>
</file>